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val="en-US"/>
        </w:rPr>
      </w:pPr>
      <w:r>
        <w:rPr>
          <w:lang w:val="en-US"/>
        </w:rPr>
        <w:t>Additional file 3 – List of all differentially regulated GO categories</w:t>
      </w:r>
    </w:p>
    <w:p>
      <w:pPr>
        <w:pStyle w:val="Normal"/>
        <w:rPr/>
      </w:pPr>
      <w:r>
        <w:rPr/>
        <w:t>Biological GO processes overrepresented in sediment exposed nematodes using the Danube sediment sample as reference.</w:t>
      </w:r>
    </w:p>
    <w:tbl>
      <w:tblPr>
        <w:tblW w:w="10405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20"/>
        <w:gridCol w:w="820"/>
        <w:gridCol w:w="1122"/>
        <w:gridCol w:w="916"/>
        <w:gridCol w:w="1705"/>
        <w:gridCol w:w="1422"/>
      </w:tblGrid>
      <w:tr>
        <w:trPr>
          <w:trHeight w:val="454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napToGrid w:val="false"/>
              <w:ind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TESupportingInformation"/>
              <w:spacing w:before="0" w:after="200"/>
              <w:ind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egory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lineRule="auto" w:line="240" w:before="0" w:after="2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sted genes</w:t>
            </w:r>
          </w:p>
        </w:tc>
        <w:tc>
          <w:tcPr>
            <w:tcW w:w="20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lineRule="auto" w:line="240" w:before="0" w:after="2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genes in the samples</w:t>
            </w:r>
          </w:p>
        </w:tc>
        <w:tc>
          <w:tcPr>
            <w:tcW w:w="3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lineRule="auto" w:line="240" w:before="0" w:after="2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tistical significance (p-value according to Holm-Bonferroni)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upportingInformation"/>
              <w:spacing w:before="0" w:after="200"/>
              <w:ind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LOGICAL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upportingInformation"/>
              <w:snapToGrid w:val="false"/>
              <w:spacing w:before="0" w:after="2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hin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lb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h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lbe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8150; biological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7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E+00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9987; cellular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7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E-1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E-28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8152; metabolic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E-1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E-2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2501; multicellular organismal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E-1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E-28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2502; developmental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E-1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E-29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238; primary metabolic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E-1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E-16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275; multicellular organismal developmen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E-1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E-29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237; metabolic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E-1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E-16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170; macromolecule metabolic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E-1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E-1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65007; biological regulatio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E-0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E-1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9790; embryonic developmen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E-0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E-21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50789; regulation of biological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E-0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E-1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:0009792; embryonic development ending in birth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E-0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E-20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0007; growt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E-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E-10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283; biopolymer metabolic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E-0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E-06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0003; reproductio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E-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E-09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9791; post-embryonic developmen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E-0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E-09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8518; positive regulation of biological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0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E-08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260; cellular macromolecule metabolic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E-0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E-07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9538; protein metabolic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E-0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E-06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51179; localizatio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E-0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E-10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0008; regulation of growt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E-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E-08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2164; larval developmen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E-0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E-08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2119; nematode larval developmen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E-0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E-08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267; cellular protein metabolic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E-0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E-06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5927; positive regulation of growt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E-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E-08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50896; response to stimulu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E-0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08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51234; establishment of localizatio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E-0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E-10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810; transpor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E-0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E-08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139; nucleobase, nucleoside, nucleotide and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E-0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E-04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0009; regulation of growth rat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E-0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08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0010; positive regulation of growth rat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E-0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E-09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610; behavior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E-0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E-06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0467; gene expressio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E-0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E-05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8856; anatomical structure developmen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E-08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50794; regulation of cellular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E-0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E-0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626; locomotory behavior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E-0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E-04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22414; reproductive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E-0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E-06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6043; cellular component organization and bi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E-04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412; biopolymer modificatio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E-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9222; regulation of metabolic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E-0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464; protein modification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E-0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1323; regulation of cellular metabolic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E-0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:0019219; regulation of nucleobase, nucleoside,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E-0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9953; sexual reproductio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E-0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9653; anatomical structure morphogenesi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E-05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8731; system developmen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E-06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276; gamete generatio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687; post-translational protein modificatio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E-0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2774; RNA biosynthetic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E-0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351; transcription, DNA-dependen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E-0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8513; organ developmen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E-06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405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20"/>
        <w:gridCol w:w="820"/>
        <w:gridCol w:w="1122"/>
        <w:gridCol w:w="916"/>
        <w:gridCol w:w="1705"/>
        <w:gridCol w:w="1422"/>
      </w:tblGrid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9058; biosynthetic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811; ion transpor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E-0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E-05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3006; reproductive developmental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E-0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E-04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548; sex differentiatio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E-0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E-05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8806; genitalia developmen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E-04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0035; hermaphrodite genitalia developmen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E-04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5264; multicellular organism growt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E-0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E-01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0014; regulation of multicellular organism growt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E-0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E-01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0171; body morphogenesi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51641; cellular localizatio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51649; establishment of cellular localizatio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2504; multicellular organism reproductio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8609; reproductive process in a multicellular org.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8991; ovipositio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3057; reproductive behavior in a multicellular org.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8519; negative regulation of biological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568; aging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E-0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8340; determination of adult life spa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E-0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0259; multicellular organismal aging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E-0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50793; regulation of developmental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7017; microtubule-based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262; cellular carbohydrate metabolic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8523; negative regulation of cellular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E-0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51093; negative regulation of developmental proces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E-03</w:t>
            </w:r>
          </w:p>
        </w:tc>
      </w:tr>
      <w:tr>
        <w:trPr>
          <w:trHeight w:val="227" w:hRule="exact"/>
        </w:trPr>
        <w:tc>
          <w:tcPr>
            <w:tcW w:w="104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upportingInformation"/>
              <w:snapToGrid w:val="false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upportingInformation"/>
              <w:spacing w:before="0" w:after="200"/>
              <w:ind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LECULAR FUNCTIO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upportingInformation"/>
              <w:snapToGrid w:val="false"/>
              <w:spacing w:before="0" w:after="2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hin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lb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h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lbe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3674; molecular functio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8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E+00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488; binding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E-3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E-49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3824; catalytic activity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E-1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14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515; protein binding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E-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1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167; ion binding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E-0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0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169; cation binding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E-0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E-04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6872; metal ion binding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E-0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E-0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3676; nucleic acid binding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E-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E-04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6787; hydrolase activity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E-0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E-04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0166; nucleotide binding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E-04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6914; transition metal ion binding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0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E-01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4871; signal transducer activity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0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60089; molecular transducer activity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0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7076; purine nucleotide binding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E-0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6740; transferase activity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E-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8270; zinc ion binding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E-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2553; ribonucleotide binding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E-0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E-0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2555; purine ribonucleotide binding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E-0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E-0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4872; receptor activity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E-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E-01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0554; adenyl nucleotide binding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E-0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2559; adenyl ribonucleotide binding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E-0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E-0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524; ATP binding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E-0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215; transporter activity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E-0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E-01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6491; oxidoreductase activity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E-0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E-0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22891; substrate-specific transmembrane transpor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E-0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198; structural molecule activity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E-0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E-07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0246; carbohydrate binding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E-0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3707; steroid hormone receptor activity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E-0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</w:tr>
      <w:tr>
        <w:trPr>
          <w:trHeight w:val="227" w:hRule="exact"/>
        </w:trPr>
        <w:tc>
          <w:tcPr>
            <w:tcW w:w="1040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upportingInformation"/>
              <w:snapToGrid w:val="false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upportingInformation"/>
              <w:spacing w:before="0" w:after="200"/>
              <w:ind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ELLULAR COMPONEN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upportingInformation"/>
              <w:snapToGrid w:val="false"/>
              <w:spacing w:before="0" w:after="2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hin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lb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hin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lbe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575; cellular componen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E+00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623; cell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E-7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E-92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405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20"/>
        <w:gridCol w:w="820"/>
        <w:gridCol w:w="1122"/>
        <w:gridCol w:w="916"/>
        <w:gridCol w:w="1705"/>
        <w:gridCol w:w="1422"/>
      </w:tblGrid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464; cell par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E-7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E-9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622; intracellular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E-2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E-38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424; intracellular par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E-2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E-3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6020; membran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E-2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E-25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226; organell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E-1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2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229; intracellular organell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E-1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E-24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425; membrane par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E-0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E-1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227; membrane-bound organell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1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E-15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231; intracellular membrane-bound organell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E-1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E-15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1224; intrinsic to membran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E-0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E-1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6021; integral to membran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E-0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E-11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634; nucleu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E-1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E-11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737; cytoplasm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E-0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E-14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2991; macromolecular complex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E-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E-09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444; cytoplasmic par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E-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E-08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422; organelle par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E-0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E-08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446; intracellular organelle par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E-0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E-07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234; protein complex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E-0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E-0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228; non-membrane-bound organell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E-0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E-09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232; intracellular non-membrane-bound organell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E-0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E-09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694; chromosom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E-0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0529; ribonucleoprotein complex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E-0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E-05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428; nuclear par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E-0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427; chromosomal part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0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840; ribosom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E-0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E-04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0785; chromati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E-0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1974; membrane-enclosed lume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E-0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233; organelle lume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E-0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1975; envelop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E-0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1981; nuclear lume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E-03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654; nucleoplasm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E-02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740; mitochondrial envelop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E-0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1966; mitochondrial membran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E-0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9866; organelle inner membran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E-0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743; mitochondrial inner membrane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E-0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</w:tr>
      <w:tr>
        <w:trPr>
          <w:trHeight w:val="227" w:hRule="exact"/>
        </w:trPr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624; membrane fractio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+0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E-02</w:t>
            </w:r>
          </w:p>
        </w:tc>
      </w:tr>
    </w:tbl>
    <w:p>
      <w:pPr>
        <w:pStyle w:val="TESupportingInformation"/>
        <w:ind w:hanging="0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425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9"/>
        <w:gridCol w:w="1419"/>
        <w:gridCol w:w="1419"/>
      </w:tblGrid>
      <w:tr>
        <w:trPr>
          <w:trHeight w:val="227" w:hRule="exac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&lt; 1.0E-0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3300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&lt; 1.0E-0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TESupportingInformation"/>
              <w:spacing w:before="0" w:after="2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&lt; 5.0E-02</w:t>
            </w:r>
          </w:p>
        </w:tc>
      </w:tr>
    </w:tbl>
    <w:p>
      <w:pPr>
        <w:pStyle w:val="TESupportingInformation"/>
        <w:spacing w:before="0" w:after="200"/>
        <w:ind w:hanging="0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0"/>
      <w:jc w:val="left"/>
      <w:outlineLvl w:val="2"/>
    </w:pPr>
    <w:rPr>
      <w:rFonts w:ascii="Times New Roman" w:hAnsi="Times New Roman" w:cs="Times New Roman"/>
      <w:b/>
      <w:bCs/>
      <w:szCs w:val="24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">
    <w:name w:val=" Char Char"/>
    <w:basedOn w:val="DefaultParagraphFont"/>
    <w:qFormat/>
    <w:rPr>
      <w:rFonts w:ascii="Times" w:hAnsi="Times" w:cs="Times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Text">
    <w:name w:val="Text"/>
    <w:basedOn w:val="Normal"/>
    <w:qFormat/>
    <w:pPr>
      <w:spacing w:lineRule="auto" w:line="360" w:before="60" w:after="0"/>
    </w:pPr>
    <w:rPr>
      <w:rFonts w:ascii="Arial" w:hAnsi="Arial" w:cs="Arial"/>
      <w:sz w:val="22"/>
      <w:lang w:val="de-DE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6T13:24:00Z</dcterms:created>
  <dc:creator>Ralph Menzel</dc:creator>
  <dc:description/>
  <cp:keywords/>
  <dc:language>en-US</dc:language>
  <cp:lastModifiedBy>stephen sturzenbaum</cp:lastModifiedBy>
  <dcterms:modified xsi:type="dcterms:W3CDTF">2008-09-08T13:10:00Z</dcterms:modified>
  <cp:revision>6</cp:revision>
  <dc:subject/>
  <dc:title>Supplementary Table I</dc:title>
</cp:coreProperties>
</file>